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4FB" w:rsidRPr="00F72662" w:rsidRDefault="009C44FB" w:rsidP="009C44F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24"/>
        </w:rPr>
      </w:pPr>
      <w:r w:rsidRPr="00F72662">
        <w:rPr>
          <w:rFonts w:ascii="Times New Roman" w:hAnsi="Times New Roman" w:cs="Times New Roman"/>
          <w:b/>
          <w:bCs/>
          <w:color w:val="000000" w:themeColor="text1"/>
          <w:sz w:val="32"/>
          <w:szCs w:val="24"/>
        </w:rPr>
        <w:t>Supplemental Information</w:t>
      </w:r>
    </w:p>
    <w:p w:rsidR="009C44FB" w:rsidRDefault="009C44FB" w:rsidP="009C44F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C44FB" w:rsidRPr="003C0B2E" w:rsidRDefault="009C44FB" w:rsidP="009C44F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3C0B2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Directly induced </w:t>
      </w:r>
      <w:r w:rsidRPr="003C0B2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human </w:t>
      </w:r>
      <w:r w:rsidRPr="003C0B2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chwann cell precursors as a valuable sourc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of</w:t>
      </w:r>
      <w:r w:rsidRPr="003C0B2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chwann cells </w:t>
      </w:r>
    </w:p>
    <w:p w:rsidR="009C44FB" w:rsidRPr="003C0B2E" w:rsidRDefault="009C44FB" w:rsidP="009C44FB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Han-</w:t>
      </w:r>
      <w:proofErr w:type="spellStart"/>
      <w:r w:rsidRPr="003C0B2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eop</w:t>
      </w:r>
      <w:proofErr w:type="spellEnd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3C0B2E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  <w:vertAlign w:val="superscript"/>
        </w:rPr>
        <w:t>§</w:t>
      </w:r>
      <w:proofErr w:type="gramEnd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C0B2E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Jae Yun Kim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</w:t>
      </w:r>
      <w:r w:rsidRPr="003C0B2E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  <w:vertAlign w:val="superscript"/>
        </w:rPr>
        <w:t>§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o </w:t>
      </w:r>
      <w:proofErr w:type="spellStart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Lok</w:t>
      </w:r>
      <w:proofErr w:type="spellEnd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g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eong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and Yee Sook Cho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</w:p>
    <w:p w:rsidR="009C44FB" w:rsidRPr="003C0B2E" w:rsidRDefault="009C44FB" w:rsidP="009C44FB">
      <w:pPr>
        <w:spacing w:before="100" w:before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Stem Cell Research Laboratory, Immunotherapy Research Cen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RC)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, Korea Research Institute of Bioscience and Biotechnolog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RIBB)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25 </w:t>
      </w:r>
      <w:proofErr w:type="spellStart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Gwahak-</w:t>
      </w:r>
      <w:r w:rsidRPr="003C0B2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ro</w:t>
      </w:r>
      <w:proofErr w:type="spellEnd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Yuseong-gu</w:t>
      </w:r>
      <w:proofErr w:type="spellEnd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, Daejeon,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C0B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partment of Bioscience, KRIBB School, University of Science &amp; Technology, 113 </w:t>
      </w:r>
      <w:proofErr w:type="spellStart"/>
      <w:r w:rsidRPr="003C0B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wahak-ro</w:t>
      </w:r>
      <w:proofErr w:type="spellEnd"/>
      <w:r w:rsidRPr="003C0B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C0B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useong-gu</w:t>
      </w:r>
      <w:proofErr w:type="spellEnd"/>
      <w:r w:rsidRPr="003C0B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Daejeon 34113, 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South Korea</w:t>
      </w:r>
    </w:p>
    <w:p w:rsidR="00F72662" w:rsidRDefault="00F7266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9F3ADA" w:rsidRPr="001A13A0" w:rsidRDefault="009F3ADA" w:rsidP="009C44FB">
      <w:pPr>
        <w:spacing w:before="100" w:beforeAutospacing="1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Figure S1. </w:t>
      </w:r>
      <w:proofErr w:type="gramStart"/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>qPCR</w:t>
      </w:r>
      <w:proofErr w:type="gramEnd"/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nalysis of pluripotent factor in </w:t>
      </w:r>
      <w:proofErr w:type="spellStart"/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>iSCPs</w:t>
      </w:r>
      <w:proofErr w:type="spellEnd"/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="00305F73" w:rsidRPr="00305F73">
        <w:rPr>
          <w:rFonts w:ascii="Times New Roman" w:hAnsi="Times New Roman" w:cs="Times New Roman"/>
          <w:b/>
          <w:color w:val="FF0000"/>
          <w:sz w:val="24"/>
          <w:szCs w:val="24"/>
        </w:rPr>
        <w:t>(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A) </w:t>
      </w:r>
      <w:proofErr w:type="gramStart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qPCR</w:t>
      </w:r>
      <w:proofErr w:type="gramEnd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 analysis of reprogramming factors (OCT4, SOX2, KLF4, and L-</w:t>
      </w:r>
      <w:proofErr w:type="spellStart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Myc</w:t>
      </w:r>
      <w:proofErr w:type="spellEnd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A92D7B" w:rsidRPr="00A92D7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in human fibroblasts (HFFs), 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cells at different days 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post-reprogramming 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>[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>day 8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 (D8)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>day 20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 (D20)]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established </w:t>
      </w:r>
      <w:proofErr w:type="spellStart"/>
      <w:r w:rsidR="00A92D7B">
        <w:rPr>
          <w:rFonts w:ascii="Times New Roman" w:hAnsi="Times New Roman" w:cs="Times New Roman"/>
          <w:color w:val="FF0000"/>
          <w:sz w:val="24"/>
          <w:szCs w:val="24"/>
        </w:rPr>
        <w:t>iSCPs</w:t>
      </w:r>
      <w:proofErr w:type="spellEnd"/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 (passage </w:t>
      </w:r>
      <w:r w:rsidR="00A92D7B" w:rsidRPr="00A545BF">
        <w:rPr>
          <w:rFonts w:ascii="Times New Roman" w:hAnsi="Times New Roman" w:cs="Times New Roman"/>
          <w:color w:val="2F5496" w:themeColor="accent5" w:themeShade="BF"/>
          <w:sz w:val="24"/>
          <w:szCs w:val="24"/>
        </w:rPr>
        <w:t>3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), and 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>HFF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-derived </w:t>
      </w:r>
      <w:proofErr w:type="spellStart"/>
      <w:r w:rsidR="00A92D7B">
        <w:rPr>
          <w:rFonts w:ascii="Times New Roman" w:hAnsi="Times New Roman" w:cs="Times New Roman"/>
          <w:color w:val="FF0000"/>
          <w:sz w:val="24"/>
          <w:szCs w:val="24"/>
        </w:rPr>
        <w:t>e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>pisomal</w:t>
      </w:r>
      <w:proofErr w:type="spellEnd"/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 iPSC line (</w:t>
      </w:r>
      <w:proofErr w:type="spellStart"/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>iPSC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>s</w:t>
      </w:r>
      <w:proofErr w:type="spellEnd"/>
      <w:r w:rsidR="00A92D7B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A92D7B" w:rsidRPr="00305F73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6E67A4">
        <w:rPr>
          <w:rFonts w:ascii="Times New Roman" w:hAnsi="Times New Roman" w:cs="Times New Roman"/>
          <w:color w:val="FF0000"/>
          <w:sz w:val="24"/>
          <w:szCs w:val="24"/>
        </w:rPr>
        <w:t xml:space="preserve"> (B) R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esidual reprogramming factor expression </w:t>
      </w:r>
      <w:r w:rsidR="00A92D7B">
        <w:rPr>
          <w:rFonts w:ascii="Times New Roman" w:hAnsi="Times New Roman" w:cs="Times New Roman"/>
          <w:color w:val="FF0000"/>
          <w:sz w:val="24"/>
          <w:szCs w:val="24"/>
        </w:rPr>
        <w:t xml:space="preserve">in </w:t>
      </w:r>
      <w:r w:rsidR="00B606D6">
        <w:rPr>
          <w:rFonts w:ascii="Times New Roman" w:hAnsi="Times New Roman" w:cs="Times New Roman"/>
          <w:color w:val="FF0000"/>
          <w:sz w:val="24"/>
          <w:szCs w:val="24"/>
        </w:rPr>
        <w:t xml:space="preserve">indicated samples. 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Passage 5 </w:t>
      </w:r>
      <w:proofErr w:type="spellStart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iPSCs</w:t>
      </w:r>
      <w:proofErr w:type="spellEnd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 were used as a positive control. Mean ± S.E.M. (n=3). </w:t>
      </w:r>
      <w:r w:rsidR="00305F73" w:rsidRPr="00305F73">
        <w:rPr>
          <w:rFonts w:ascii="Cambria Math" w:hAnsi="Cambria Math" w:cs="Cambria Math"/>
          <w:color w:val="FF0000"/>
          <w:sz w:val="24"/>
          <w:szCs w:val="24"/>
        </w:rPr>
        <w:t>∗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p&lt;0.01 (vs HFF in A) using a t-test.</w:t>
      </w:r>
    </w:p>
    <w:p w:rsidR="009C44FB" w:rsidRPr="001A13A0" w:rsidRDefault="009C44FB" w:rsidP="009C44FB">
      <w:pPr>
        <w:spacing w:before="100" w:beforeAutospacing="1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1A13A0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 w:rsidR="009C746C" w:rsidRPr="001A13A0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Pr="001A13A0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ecretion levels of neurotrophic factors from cultured </w:t>
      </w:r>
      <w:proofErr w:type="spellStart"/>
      <w:r w:rsidRPr="001A13A0">
        <w:rPr>
          <w:rFonts w:ascii="Times New Roman" w:hAnsi="Times New Roman" w:cs="Times New Roman"/>
          <w:b/>
          <w:bCs/>
          <w:color w:val="FF0000"/>
          <w:sz w:val="24"/>
          <w:szCs w:val="24"/>
        </w:rPr>
        <w:t>i</w:t>
      </w:r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>SCPs</w:t>
      </w:r>
      <w:proofErr w:type="spellEnd"/>
      <w:r w:rsidR="00774387" w:rsidRPr="001A13A0">
        <w:rPr>
          <w:rFonts w:ascii="Times New Roman" w:hAnsi="Times New Roman" w:cs="Times New Roman"/>
          <w:b/>
          <w:color w:val="FF0000"/>
          <w:sz w:val="24"/>
          <w:szCs w:val="24"/>
        </w:rPr>
        <w:t>,</w:t>
      </w:r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DB416E" w:rsidRPr="001A13A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iPSC-SCs, </w:t>
      </w:r>
      <w:proofErr w:type="spellStart"/>
      <w:r w:rsidRPr="001A13A0">
        <w:rPr>
          <w:rFonts w:ascii="Times New Roman" w:hAnsi="Times New Roman" w:cs="Times New Roman"/>
          <w:b/>
          <w:color w:val="FF0000"/>
          <w:sz w:val="24"/>
          <w:szCs w:val="24"/>
        </w:rPr>
        <w:t>iSCs</w:t>
      </w:r>
      <w:proofErr w:type="spellEnd"/>
      <w:r w:rsidR="00DB416E" w:rsidRPr="001A13A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, </w:t>
      </w:r>
      <w:r w:rsidR="00774387" w:rsidRPr="001A13A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nd </w:t>
      </w:r>
      <w:proofErr w:type="spellStart"/>
      <w:r w:rsidR="00774387" w:rsidRPr="001A13A0">
        <w:rPr>
          <w:rFonts w:ascii="Times New Roman" w:hAnsi="Times New Roman" w:cs="Times New Roman"/>
          <w:b/>
          <w:color w:val="FF0000"/>
          <w:sz w:val="24"/>
          <w:szCs w:val="24"/>
        </w:rPr>
        <w:t>pSC</w:t>
      </w:r>
      <w:r w:rsidR="00DB416E" w:rsidRPr="001A13A0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proofErr w:type="spellEnd"/>
      <w:r w:rsidRPr="001A13A0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Mean concentrations of neurotrophic factors (BDNF, GDNF, NGF, and NT3) secreted in the culture supernatants of </w:t>
      </w:r>
      <w:proofErr w:type="spellStart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iSCPs</w:t>
      </w:r>
      <w:proofErr w:type="spellEnd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iSCs</w:t>
      </w:r>
      <w:proofErr w:type="spellEnd"/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, iPSC-</w:t>
      </w:r>
      <w:r w:rsidR="00B606D6">
        <w:rPr>
          <w:rFonts w:ascii="Times New Roman" w:hAnsi="Times New Roman" w:cs="Times New Roman"/>
          <w:color w:val="FF0000"/>
          <w:sz w:val="24"/>
          <w:szCs w:val="24"/>
        </w:rPr>
        <w:t xml:space="preserve">differentiated 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SCs</w:t>
      </w:r>
      <w:r w:rsidR="00B606D6">
        <w:rPr>
          <w:rFonts w:ascii="Times New Roman" w:hAnsi="Times New Roman" w:cs="Times New Roman"/>
          <w:color w:val="FF0000"/>
          <w:sz w:val="24"/>
          <w:szCs w:val="24"/>
        </w:rPr>
        <w:t xml:space="preserve"> (iPSC-SCs)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, and p</w:t>
      </w:r>
      <w:r w:rsidR="00B606D6">
        <w:rPr>
          <w:rFonts w:ascii="Times New Roman" w:hAnsi="Times New Roman" w:cs="Times New Roman"/>
          <w:color w:val="FF0000"/>
          <w:sz w:val="24"/>
          <w:szCs w:val="24"/>
        </w:rPr>
        <w:t xml:space="preserve">rimary 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SC</w:t>
      </w:r>
      <w:r w:rsidR="00B606D6">
        <w:rPr>
          <w:rFonts w:ascii="Times New Roman" w:hAnsi="Times New Roman" w:cs="Times New Roman"/>
          <w:color w:val="FF0000"/>
          <w:sz w:val="24"/>
          <w:szCs w:val="24"/>
        </w:rPr>
        <w:t>s (</w:t>
      </w:r>
      <w:proofErr w:type="spellStart"/>
      <w:r w:rsidR="00B606D6">
        <w:rPr>
          <w:rFonts w:ascii="Times New Roman" w:hAnsi="Times New Roman" w:cs="Times New Roman"/>
          <w:color w:val="FF0000"/>
          <w:sz w:val="24"/>
          <w:szCs w:val="24"/>
        </w:rPr>
        <w:t>pSCs</w:t>
      </w:r>
      <w:proofErr w:type="spellEnd"/>
      <w:r w:rsidR="00B606D6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 xml:space="preserve"> were measured with ELISA. Mean ± S.E.M. (n=4). </w:t>
      </w:r>
      <w:r w:rsidR="00305F73" w:rsidRPr="00305F73">
        <w:rPr>
          <w:rFonts w:ascii="Cambria Math" w:hAnsi="Cambria Math" w:cs="Cambria Math"/>
          <w:color w:val="FF0000"/>
          <w:sz w:val="24"/>
          <w:szCs w:val="24"/>
        </w:rPr>
        <w:t>∗</w:t>
      </w:r>
      <w:r w:rsidR="00305F73" w:rsidRPr="00305F73">
        <w:rPr>
          <w:rFonts w:ascii="Times New Roman" w:hAnsi="Times New Roman" w:cs="Times New Roman"/>
          <w:color w:val="FF0000"/>
          <w:sz w:val="24"/>
          <w:szCs w:val="24"/>
        </w:rPr>
        <w:t>p&lt;0.05 using a t-test.</w:t>
      </w:r>
      <w:r w:rsidR="00305F7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 w:rsidR="00305F73">
        <w:rPr>
          <w:rFonts w:ascii="Times New Roman" w:hAnsi="Times New Roman" w:cs="Times New Roman"/>
          <w:color w:val="FF0000"/>
          <w:sz w:val="24"/>
          <w:szCs w:val="24"/>
        </w:rPr>
        <w:t>ns</w:t>
      </w:r>
      <w:proofErr w:type="gramEnd"/>
      <w:r w:rsidR="00305F73">
        <w:rPr>
          <w:rFonts w:ascii="Times New Roman" w:hAnsi="Times New Roman" w:cs="Times New Roman"/>
          <w:color w:val="FF0000"/>
          <w:sz w:val="24"/>
          <w:szCs w:val="24"/>
        </w:rPr>
        <w:t>; no significance</w:t>
      </w:r>
      <w:r w:rsidR="00434012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9C44FB" w:rsidRPr="006E67A4" w:rsidRDefault="009C44FB" w:rsidP="006E67A4">
      <w:pPr>
        <w:spacing w:before="100" w:before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9C74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3C0B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221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</w:t>
      </w:r>
      <w:r w:rsidRPr="003A5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lture</w:t>
      </w:r>
      <w:proofErr w:type="spellEnd"/>
      <w:r w:rsidRPr="003A5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Pr="003A56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3A5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s</w:t>
      </w:r>
      <w:proofErr w:type="spellEnd"/>
      <w:r w:rsidRPr="003A5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rat DRG n</w:t>
      </w:r>
      <w:bookmarkStart w:id="0" w:name="_GoBack"/>
      <w:bookmarkEnd w:id="0"/>
      <w:r w:rsidRPr="003A5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urons in microfluidic chamber</w:t>
      </w:r>
      <w:r w:rsidRPr="003A56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E67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G neurons were cultured with or withou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SCs</w:t>
      </w:r>
      <w:proofErr w:type="spellEnd"/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4 day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microfluidic chamb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xonal growth throug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>microchannel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alyzed by microscopy</w:t>
      </w:r>
      <w:r w:rsidRPr="003C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C0B2E">
        <w:rPr>
          <w:rFonts w:ascii="Times New Roman" w:hAnsi="Times New Roman" w:cs="Times New Roman"/>
          <w:color w:val="000000" w:themeColor="text1"/>
          <w:sz w:val="24"/>
        </w:rPr>
        <w:t xml:space="preserve">Scale bars = </w:t>
      </w:r>
      <w:r w:rsidR="00774387">
        <w:rPr>
          <w:rFonts w:ascii="Times New Roman" w:hAnsi="Times New Roman" w:cs="Times New Roman"/>
          <w:color w:val="000000" w:themeColor="text1"/>
          <w:sz w:val="24"/>
        </w:rPr>
        <w:t>45</w:t>
      </w:r>
      <w:r w:rsidRPr="003C0B2E">
        <w:rPr>
          <w:rFonts w:ascii="Times New Roman" w:hAnsi="Times New Roman" w:cs="Times New Roman"/>
          <w:color w:val="000000" w:themeColor="text1"/>
          <w:sz w:val="24"/>
        </w:rPr>
        <w:t xml:space="preserve">0 </w:t>
      </w:r>
      <w:proofErr w:type="spellStart"/>
      <w:r w:rsidRPr="003C0B2E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3C0B2E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C44FB" w:rsidRPr="003C0B2E" w:rsidRDefault="009C44FB" w:rsidP="009C44FB">
      <w:pPr>
        <w:pStyle w:val="a3"/>
        <w:spacing w:before="100" w:beforeAutospacing="1" w:after="0" w:line="480" w:lineRule="auto"/>
        <w:ind w:right="96"/>
        <w:rPr>
          <w:rFonts w:ascii="Times New Roman" w:hAnsi="Times New Roman" w:cs="Times New Roman"/>
          <w:color w:val="000000" w:themeColor="text1"/>
        </w:rPr>
      </w:pPr>
      <w:r w:rsidRPr="003C0B2E">
        <w:rPr>
          <w:rFonts w:ascii="Times New Roman" w:hAnsi="Times New Roman" w:cs="Times New Roman"/>
          <w:b/>
          <w:color w:val="000000" w:themeColor="text1"/>
          <w:sz w:val="24"/>
        </w:rPr>
        <w:t xml:space="preserve">Table S1. </w:t>
      </w:r>
      <w:r w:rsidRPr="003C0B2E">
        <w:rPr>
          <w:rFonts w:ascii="Times New Roman" w:hAnsi="Times New Roman" w:cs="Times New Roman"/>
          <w:color w:val="000000" w:themeColor="text1"/>
          <w:sz w:val="24"/>
        </w:rPr>
        <w:t xml:space="preserve">Primers for </w:t>
      </w:r>
      <w:proofErr w:type="spellStart"/>
      <w:r w:rsidRPr="003C0B2E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Pr="003C0B2E">
        <w:rPr>
          <w:rFonts w:ascii="Times New Roman" w:hAnsi="Times New Roman" w:cs="Times New Roman"/>
          <w:color w:val="000000" w:themeColor="text1"/>
          <w:sz w:val="24"/>
        </w:rPr>
        <w:t>-PCR</w:t>
      </w:r>
    </w:p>
    <w:tbl>
      <w:tblPr>
        <w:tblW w:w="7167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1"/>
        <w:gridCol w:w="976"/>
        <w:gridCol w:w="4830"/>
      </w:tblGrid>
      <w:tr w:rsidR="00305F73" w:rsidRPr="00305F73" w:rsidTr="00305F73">
        <w:trPr>
          <w:trHeight w:val="89"/>
        </w:trPr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58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quence (5'--&gt;3')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OX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T CAC AGA TCG CCT ACA CC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T ATA GGA GAA GGC CGA GTA GA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OXD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C GCA GGT TGC GAT AGC C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GC CTC CTT GGG CAA TGT C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PZ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AG TGC CAA CTA GGT ACG GG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CAT AGC ACT GAG CCT </w:t>
            </w:r>
            <w:proofErr w:type="spellStart"/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T</w:t>
            </w:r>
            <w:proofErr w:type="spellEnd"/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CT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H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CA AGC GTC TGT AAC TCT GGG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GC AAA CTT CGT GTT GGA CA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GF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GG CCT ACA TAG CCT TCA AGA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G ATG CCA CTG TCG CTG T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P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GC CGC AAC CAA AAT TCA GG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GG CAG TAG TGG TGC CTT C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CA ACT TTG GTA TCG TGG AAG G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CC ATC ACG CCA CAG TTT C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100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C CCT CAT CAA CGT GTT CCA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A CAA GCA CCA CAT ACT CCT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FA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GG TCC ATG TGG AGC TTG AC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CC ATT GCC TCA TAC TGC GT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MP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T CCT GTC GAT CAT CTT CAG C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GC ACT CAT CAC GCA CAG AC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CT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GAG AAG GAT GTG GTC CGA GTG TG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CAG AGG AAA GGA CAC TGG TCC C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SOX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AGA ACC CCA AGA TGC ACA AC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 xml:space="preserve"> ATG TAG GTC TGC GAG CTG GT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KLF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GTC TCT TCG TGC ACC CAC TT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 xml:space="preserve">AAG </w:t>
            </w:r>
            <w:proofErr w:type="spellStart"/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AAG</w:t>
            </w:r>
            <w:proofErr w:type="spellEnd"/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 xml:space="preserve"> GTG GGG TGA GCA TC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L-</w:t>
            </w:r>
            <w:proofErr w:type="spellStart"/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My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ATG GAC TAC GAC TCG TAC CAG CAC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 xml:space="preserve">CGT ATG </w:t>
            </w:r>
            <w:proofErr w:type="spellStart"/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ATG</w:t>
            </w:r>
            <w:proofErr w:type="spellEnd"/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 xml:space="preserve"> GAG GCG TAG TTC CTG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re</w:t>
            </w: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CT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CAT TCA AAC TGA GGT AAG GG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TAG CGT AAA AGG AGC AAC ATA G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re</w:t>
            </w: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SOX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TTC ACA TGT CCC AGC ACT ACC AGA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 xml:space="preserve"> TTT GTT TGA CAG GAG CGA CAA T</w:t>
            </w:r>
          </w:p>
        </w:tc>
      </w:tr>
      <w:tr w:rsidR="00305F73" w:rsidRPr="00305F73" w:rsidTr="00305F73">
        <w:trPr>
          <w:trHeight w:val="202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re</w:t>
            </w: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KLF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CCA CCT CGC CTT ACA CAT GAA GA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TAG CGT AAA AGG AGC AAC ATA G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re</w:t>
            </w: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L-My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GGC TGA GAA GAG GAT GGC TAC</w:t>
            </w:r>
          </w:p>
        </w:tc>
      </w:tr>
      <w:tr w:rsidR="00305F73" w:rsidRPr="00305F73" w:rsidTr="00305F73">
        <w:trPr>
          <w:trHeight w:val="89"/>
        </w:trPr>
        <w:tc>
          <w:tcPr>
            <w:tcW w:w="13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5F73" w:rsidRPr="00305F73" w:rsidRDefault="00305F73" w:rsidP="00305F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</w:pPr>
            <w:r w:rsidRPr="00305F73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</w:rPr>
              <w:t>TTT GTT TGA CAG GAG CGA CAA T</w:t>
            </w:r>
          </w:p>
        </w:tc>
      </w:tr>
    </w:tbl>
    <w:p w:rsidR="00774387" w:rsidRPr="00305F73" w:rsidRDefault="00774387" w:rsidP="009C44FB">
      <w:pPr>
        <w:pStyle w:val="a3"/>
        <w:spacing w:line="480" w:lineRule="auto"/>
        <w:ind w:right="94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9C44FB" w:rsidRPr="003C0B2E" w:rsidRDefault="009C44FB" w:rsidP="009C44FB">
      <w:pPr>
        <w:pStyle w:val="a3"/>
        <w:spacing w:line="480" w:lineRule="auto"/>
        <w:ind w:right="94"/>
        <w:rPr>
          <w:rFonts w:ascii="Times New Roman" w:hAnsi="Times New Roman" w:cs="Times New Roman"/>
          <w:color w:val="000000" w:themeColor="text1"/>
        </w:rPr>
      </w:pPr>
      <w:r w:rsidRPr="003C0B2E">
        <w:rPr>
          <w:rFonts w:ascii="Times New Roman" w:hAnsi="Times New Roman" w:cs="Times New Roman"/>
          <w:b/>
          <w:color w:val="000000" w:themeColor="text1"/>
          <w:sz w:val="24"/>
        </w:rPr>
        <w:t>Table S2. List of antibodies</w:t>
      </w:r>
    </w:p>
    <w:tbl>
      <w:tblPr>
        <w:tblOverlap w:val="never"/>
        <w:tblW w:w="4395" w:type="dxa"/>
        <w:tblInd w:w="99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80"/>
        <w:gridCol w:w="2322"/>
        <w:gridCol w:w="993"/>
      </w:tblGrid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2F2F2" w:themeFill="background1" w:themeFillShade="F2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b/>
                <w:color w:val="000000" w:themeColor="text1"/>
              </w:rPr>
              <w:t>Protein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2F2F2" w:themeFill="background1" w:themeFillShade="F2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b/>
                <w:color w:val="000000" w:themeColor="text1"/>
              </w:rPr>
              <w:t>Company (Cat. No.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2F2F2" w:themeFill="background1" w:themeFillShade="F2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b/>
                <w:color w:val="000000" w:themeColor="text1"/>
              </w:rPr>
              <w:t>Dilution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SOX10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AB155279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SOX10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Bioss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bs-6449R-A488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NGFR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AB3125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5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NGFR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Bioss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bs-0161R-A647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TUJ-1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Covance (MRB-435P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GAP43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AB75810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5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GAP43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Bioss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bs-0154R-A647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MPZ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AB31851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MPZ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AB39375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MPZ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Bioss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bs-0337R-A488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MBP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Millipore (MAB386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3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S100b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C0B2E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  <w:r w:rsidRPr="003C0B2E">
              <w:rPr>
                <w:rFonts w:ascii="Times New Roman" w:hAnsi="Times New Roman" w:cs="Times New Roman"/>
                <w:color w:val="000000" w:themeColor="text1"/>
              </w:rPr>
              <w:t xml:space="preserve"> (AB52642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  <w:tr w:rsidR="009C44FB" w:rsidRPr="003C0B2E" w:rsidTr="00476FF9">
        <w:trPr>
          <w:trHeight w:val="337"/>
        </w:trPr>
        <w:tc>
          <w:tcPr>
            <w:tcW w:w="108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Ki67</w:t>
            </w:r>
          </w:p>
        </w:tc>
        <w:tc>
          <w:tcPr>
            <w:tcW w:w="232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BD (550609)</w:t>
            </w:r>
          </w:p>
        </w:tc>
        <w:tc>
          <w:tcPr>
            <w:tcW w:w="99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FFFFFF"/>
            <w:vAlign w:val="center"/>
          </w:tcPr>
          <w:p w:rsidR="009C44FB" w:rsidRPr="003C0B2E" w:rsidRDefault="009C44FB" w:rsidP="00476FF9">
            <w:pPr>
              <w:pStyle w:val="a3"/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C0B2E">
              <w:rPr>
                <w:rFonts w:ascii="Times New Roman" w:hAnsi="Times New Roman" w:cs="Times New Roman"/>
                <w:color w:val="000000" w:themeColor="text1"/>
              </w:rPr>
              <w:t>1:50</w:t>
            </w:r>
          </w:p>
        </w:tc>
      </w:tr>
    </w:tbl>
    <w:p w:rsidR="009C44FB" w:rsidRPr="003C0B2E" w:rsidRDefault="009C44FB" w:rsidP="009C44F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87BB0" w:rsidRDefault="00187BB0"/>
    <w:sectPr w:rsidR="00187BB0" w:rsidSect="008F1A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07D" w:rsidRDefault="00AA107D" w:rsidP="00774387">
      <w:r>
        <w:separator/>
      </w:r>
    </w:p>
  </w:endnote>
  <w:endnote w:type="continuationSeparator" w:id="0">
    <w:p w:rsidR="00AA107D" w:rsidRDefault="00AA107D" w:rsidP="00774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07D" w:rsidRDefault="00AA107D" w:rsidP="00774387">
      <w:r>
        <w:separator/>
      </w:r>
    </w:p>
  </w:footnote>
  <w:footnote w:type="continuationSeparator" w:id="0">
    <w:p w:rsidR="00AA107D" w:rsidRDefault="00AA107D" w:rsidP="00774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FB"/>
    <w:rsid w:val="00164D41"/>
    <w:rsid w:val="00187BB0"/>
    <w:rsid w:val="001A13A0"/>
    <w:rsid w:val="00266E58"/>
    <w:rsid w:val="00305F73"/>
    <w:rsid w:val="00434012"/>
    <w:rsid w:val="004E080A"/>
    <w:rsid w:val="006E67A4"/>
    <w:rsid w:val="00774387"/>
    <w:rsid w:val="009C44FB"/>
    <w:rsid w:val="009C746C"/>
    <w:rsid w:val="009F3ADA"/>
    <w:rsid w:val="00A545BF"/>
    <w:rsid w:val="00A92D7B"/>
    <w:rsid w:val="00AA107D"/>
    <w:rsid w:val="00AB4618"/>
    <w:rsid w:val="00B606D6"/>
    <w:rsid w:val="00C600D9"/>
    <w:rsid w:val="00C84A6B"/>
    <w:rsid w:val="00DB416E"/>
    <w:rsid w:val="00F7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5EB47C-5281-43D1-A01E-551794226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44F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9C44FB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바탕글 Char"/>
    <w:basedOn w:val="a0"/>
    <w:link w:val="a3"/>
    <w:locked/>
    <w:rsid w:val="009C44FB"/>
    <w:rPr>
      <w:rFonts w:ascii="맑은 고딕" w:eastAsia="맑은 고딕"/>
      <w:color w:val="000000"/>
      <w:kern w:val="1"/>
    </w:rPr>
  </w:style>
  <w:style w:type="paragraph" w:styleId="a4">
    <w:name w:val="header"/>
    <w:basedOn w:val="a"/>
    <w:link w:val="Char0"/>
    <w:uiPriority w:val="99"/>
    <w:unhideWhenUsed/>
    <w:rsid w:val="007743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74387"/>
  </w:style>
  <w:style w:type="paragraph" w:styleId="a5">
    <w:name w:val="footer"/>
    <w:basedOn w:val="a"/>
    <w:link w:val="Char1"/>
    <w:uiPriority w:val="99"/>
    <w:unhideWhenUsed/>
    <w:rsid w:val="0077438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74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5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조이숙</cp:lastModifiedBy>
  <cp:revision>4</cp:revision>
  <dcterms:created xsi:type="dcterms:W3CDTF">2020-06-08T08:12:00Z</dcterms:created>
  <dcterms:modified xsi:type="dcterms:W3CDTF">2020-06-08T08:42:00Z</dcterms:modified>
</cp:coreProperties>
</file>